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A83" w:rsidRDefault="00373EE3">
      <w:pPr>
        <w:rPr>
          <w:rFonts w:ascii="Times New Roman" w:eastAsia="STKaiti" w:hAnsi="Times New Roman" w:cs="Times New Roman"/>
          <w:b/>
          <w:bCs/>
          <w:kern w:val="0"/>
          <w:sz w:val="28"/>
          <w:szCs w:val="28"/>
        </w:rPr>
      </w:pPr>
      <w:bookmarkStart w:id="0" w:name="_Hlk199163798"/>
      <w:bookmarkStart w:id="1" w:name="_GoBack"/>
      <w:bookmarkEnd w:id="1"/>
      <w:r>
        <w:rPr>
          <w:rFonts w:ascii="Times New Roman" w:eastAsia="STKaiti" w:hAnsi="Times New Roman" w:cs="Times New Roman"/>
          <w:b/>
          <w:bCs/>
          <w:kern w:val="0"/>
          <w:sz w:val="28"/>
          <w:szCs w:val="28"/>
        </w:rPr>
        <w:t>Caption of figures</w:t>
      </w:r>
      <w:bookmarkEnd w:id="0"/>
    </w:p>
    <w:p w:rsidR="00B76A83" w:rsidRDefault="00373EE3">
      <w:pPr>
        <w:rPr>
          <w:rFonts w:ascii="Times New Roman" w:eastAsia="STKaiti" w:hAnsi="Times New Roman" w:cs="Times New Roman"/>
          <w:kern w:val="0"/>
          <w:sz w:val="28"/>
          <w:szCs w:val="28"/>
        </w:rPr>
      </w:pPr>
      <w:hyperlink r:id="rId5" w:anchor="hsm" w:history="1">
        <w:r>
          <w:rPr>
            <w:rStyle w:val="Hyperlink"/>
            <w:rFonts w:ascii="Times New Roman" w:eastAsia="STKaiti" w:hAnsi="Times New Roman" w:cs="Times New Roman"/>
            <w:b/>
            <w:bCs/>
            <w:color w:val="auto"/>
            <w:kern w:val="0"/>
            <w:sz w:val="28"/>
            <w:szCs w:val="28"/>
            <w:u w:val="none"/>
          </w:rPr>
          <w:t>Supplementary Figure</w:t>
        </w:r>
        <w:r>
          <w:rPr>
            <w:rStyle w:val="Hyperlink"/>
            <w:rFonts w:ascii="Times New Roman" w:eastAsia="STKaiti" w:hAnsi="Times New Roman" w:cs="Times New Roman" w:hint="eastAsia"/>
            <w:b/>
            <w:bCs/>
            <w:color w:val="auto"/>
            <w:kern w:val="0"/>
            <w:sz w:val="28"/>
            <w:szCs w:val="28"/>
            <w:u w:val="none"/>
          </w:rPr>
          <w:t>.</w:t>
        </w:r>
        <w:r>
          <w:rPr>
            <w:rStyle w:val="Hyperlink"/>
            <w:rFonts w:ascii="Times New Roman" w:eastAsia="STKaiti" w:hAnsi="Times New Roman" w:cs="Times New Roman"/>
            <w:b/>
            <w:bCs/>
            <w:color w:val="auto"/>
            <w:kern w:val="0"/>
            <w:sz w:val="28"/>
            <w:szCs w:val="28"/>
            <w:u w:val="none"/>
          </w:rPr>
          <w:t>S</w:t>
        </w:r>
        <w:r>
          <w:rPr>
            <w:rStyle w:val="Hyperlink"/>
            <w:rFonts w:ascii="Times New Roman" w:eastAsia="STKaiti" w:hAnsi="Times New Roman" w:cs="Times New Roman" w:hint="eastAsia"/>
            <w:b/>
            <w:bCs/>
            <w:color w:val="auto"/>
            <w:kern w:val="0"/>
            <w:sz w:val="28"/>
            <w:szCs w:val="28"/>
            <w:u w:val="none"/>
          </w:rPr>
          <w:t>1</w:t>
        </w:r>
      </w:hyperlink>
      <w:r>
        <w:rPr>
          <w:rStyle w:val="Hyperlink"/>
          <w:b/>
          <w:bCs/>
          <w:color w:val="auto"/>
          <w:u w:val="none"/>
        </w:rPr>
        <w:t xml:space="preserve"> 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>Graphical abstract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>.</w:t>
      </w:r>
    </w:p>
    <w:p w:rsidR="00B76A83" w:rsidRDefault="00373EE3">
      <w:pPr>
        <w:rPr>
          <w:rFonts w:ascii="Times New Roman" w:eastAsia="STKaiti" w:hAnsi="Times New Roman" w:cs="Times New Roman"/>
          <w:kern w:val="0"/>
          <w:sz w:val="28"/>
          <w:szCs w:val="28"/>
        </w:rPr>
      </w:pPr>
      <w:r>
        <w:rPr>
          <w:rStyle w:val="Hyperlink"/>
          <w:rFonts w:ascii="Times New Roman" w:eastAsia="STKaiti" w:hAnsi="Times New Roman" w:cs="Times New Roman"/>
          <w:b/>
          <w:bCs/>
          <w:color w:val="auto"/>
          <w:kern w:val="0"/>
          <w:sz w:val="28"/>
          <w:szCs w:val="28"/>
          <w:u w:val="none"/>
        </w:rPr>
        <w:t>Supplementary Figure</w:t>
      </w:r>
      <w:r>
        <w:rPr>
          <w:rStyle w:val="Hyperlink"/>
          <w:rFonts w:ascii="Times New Roman" w:eastAsia="STKaiti" w:hAnsi="Times New Roman" w:cs="Times New Roman" w:hint="eastAsia"/>
          <w:b/>
          <w:bCs/>
          <w:color w:val="auto"/>
          <w:kern w:val="0"/>
          <w:sz w:val="28"/>
          <w:szCs w:val="28"/>
          <w:u w:val="none"/>
        </w:rPr>
        <w:t>.</w:t>
      </w:r>
      <w:r>
        <w:rPr>
          <w:rStyle w:val="Hyperlink"/>
          <w:rFonts w:ascii="Times New Roman" w:eastAsia="STKaiti" w:hAnsi="Times New Roman" w:cs="Times New Roman"/>
          <w:b/>
          <w:bCs/>
          <w:color w:val="auto"/>
          <w:kern w:val="0"/>
          <w:sz w:val="28"/>
          <w:szCs w:val="28"/>
          <w:u w:val="none"/>
        </w:rPr>
        <w:t>S</w:t>
      </w:r>
      <w:r>
        <w:rPr>
          <w:rStyle w:val="Hyperlink"/>
          <w:rFonts w:ascii="Times New Roman" w:eastAsia="STKaiti" w:hAnsi="Times New Roman" w:cs="Times New Roman" w:hint="eastAsia"/>
          <w:b/>
          <w:bCs/>
          <w:color w:val="auto"/>
          <w:kern w:val="0"/>
          <w:sz w:val="28"/>
          <w:szCs w:val="28"/>
          <w:u w:val="none"/>
        </w:rPr>
        <w:t>2</w:t>
      </w:r>
      <w:r>
        <w:rPr>
          <w:rStyle w:val="Hyperlink"/>
          <w:rFonts w:ascii="Times New Roman" w:eastAsia="STKaiti" w:hAnsi="Times New Roman" w:cs="Times New Roman" w:hint="eastAsia"/>
          <w:b/>
          <w:bCs/>
          <w:color w:val="auto"/>
          <w:kern w:val="0"/>
          <w:szCs w:val="28"/>
          <w:u w:val="none"/>
        </w:rPr>
        <w:t xml:space="preserve"> 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 xml:space="preserve">Effect values of KSM inoculation on soil nutrients, 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>soil pH, oxidation-related enzyme activities and metabolism-related enzyme activities (A); soil available potassium content and soil pH (B); superoxide dismutase, catalase and peroxidase (C).</w:t>
      </w:r>
    </w:p>
    <w:p w:rsidR="00B76A83" w:rsidRDefault="00373EE3">
      <w:pPr>
        <w:rPr>
          <w:rFonts w:ascii="Times New Roman" w:eastAsia="STKaiti" w:hAnsi="Times New Roman" w:cs="Times New Roman"/>
          <w:kern w:val="0"/>
          <w:sz w:val="28"/>
          <w:szCs w:val="28"/>
        </w:rPr>
      </w:pPr>
      <w:r>
        <w:rPr>
          <w:rFonts w:ascii="Times New Roman" w:eastAsia="STKaiti" w:hAnsi="Times New Roman" w:cs="Times New Roman" w:hint="eastAsia"/>
          <w:b/>
          <w:bCs/>
          <w:kern w:val="0"/>
          <w:sz w:val="28"/>
          <w:szCs w:val="28"/>
        </w:rPr>
        <w:t>S</w:t>
      </w:r>
      <w:r>
        <w:rPr>
          <w:rFonts w:ascii="Times New Roman" w:eastAsia="STKaiti" w:hAnsi="Times New Roman" w:cs="Times New Roman"/>
          <w:b/>
          <w:bCs/>
          <w:kern w:val="0"/>
          <w:sz w:val="28"/>
          <w:szCs w:val="28"/>
        </w:rPr>
        <w:t>upplementary Figure</w:t>
      </w:r>
      <w:r>
        <w:rPr>
          <w:rFonts w:ascii="Times New Roman" w:eastAsia="STKaiti" w:hAnsi="Times New Roman" w:cs="Times New Roman" w:hint="eastAsia"/>
          <w:b/>
          <w:bCs/>
          <w:kern w:val="0"/>
          <w:sz w:val="28"/>
          <w:szCs w:val="28"/>
        </w:rPr>
        <w:t>.</w:t>
      </w:r>
      <w:r>
        <w:rPr>
          <w:rFonts w:ascii="Times New Roman" w:eastAsia="STKaiti" w:hAnsi="Times New Roman" w:cs="Times New Roman"/>
          <w:b/>
          <w:bCs/>
          <w:kern w:val="0"/>
          <w:sz w:val="28"/>
          <w:szCs w:val="28"/>
        </w:rPr>
        <w:t>S</w:t>
      </w:r>
      <w:r>
        <w:rPr>
          <w:rFonts w:ascii="Times New Roman" w:eastAsia="STKaiti" w:hAnsi="Times New Roman" w:cs="Times New Roman" w:hint="eastAsia"/>
          <w:b/>
          <w:bCs/>
          <w:kern w:val="0"/>
          <w:sz w:val="28"/>
          <w:szCs w:val="28"/>
        </w:rPr>
        <w:t>3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>Effect values of growth indexes of inocu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 xml:space="preserve">lated KSM (A), plant </w:t>
      </w:r>
      <w:proofErr w:type="gramStart"/>
      <w:r>
        <w:rPr>
          <w:rFonts w:ascii="Times New Roman" w:eastAsia="STKaiti" w:hAnsi="Times New Roman" w:cs="Times New Roman"/>
          <w:kern w:val="0"/>
          <w:sz w:val="28"/>
          <w:szCs w:val="28"/>
        </w:rPr>
        <w:t>height(</w:t>
      </w:r>
      <w:proofErr w:type="gramEnd"/>
      <w:r>
        <w:rPr>
          <w:rFonts w:ascii="Times New Roman" w:eastAsia="STKaiti" w:hAnsi="Times New Roman" w:cs="Times New Roman"/>
          <w:kern w:val="0"/>
          <w:sz w:val="28"/>
          <w:szCs w:val="28"/>
        </w:rPr>
        <w:t>B).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br w:type="page"/>
      </w:r>
    </w:p>
    <w:p w:rsidR="00B76A83" w:rsidRDefault="00373EE3">
      <w:r>
        <w:rPr>
          <w:noProof/>
          <w:lang w:val="en-PH" w:eastAsia="en-PH"/>
        </w:rPr>
        <w:lastRenderedPageBreak/>
        <w:drawing>
          <wp:inline distT="0" distB="0" distL="0" distR="0">
            <wp:extent cx="5274310" cy="3510915"/>
            <wp:effectExtent l="0" t="0" r="1397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A83" w:rsidRDefault="00373EE3">
      <w:pPr>
        <w:rPr>
          <w:rFonts w:ascii="Times New Roman" w:eastAsia="STKaiti" w:hAnsi="Times New Roman" w:cs="Times New Roman"/>
          <w:kern w:val="0"/>
          <w:sz w:val="28"/>
          <w:szCs w:val="28"/>
        </w:rPr>
      </w:pPr>
      <w:r>
        <w:rPr>
          <w:rFonts w:ascii="Times New Roman" w:eastAsia="STKaiti" w:hAnsi="Times New Roman" w:cs="Times New Roman"/>
          <w:kern w:val="0"/>
          <w:sz w:val="28"/>
          <w:szCs w:val="28"/>
        </w:rPr>
        <w:t>Supplementary Figure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>.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>S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>1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br w:type="page"/>
      </w:r>
    </w:p>
    <w:p w:rsidR="00B76A83" w:rsidRDefault="00373EE3">
      <w:r>
        <w:rPr>
          <w:noProof/>
          <w:lang w:val="en-PH" w:eastAsia="en-PH"/>
        </w:rPr>
        <w:lastRenderedPageBreak/>
        <w:drawing>
          <wp:inline distT="0" distB="0" distL="114300" distR="114300">
            <wp:extent cx="6372860" cy="5824220"/>
            <wp:effectExtent l="0" t="0" r="1270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2860" cy="582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A83" w:rsidRDefault="00373EE3">
      <w:pPr>
        <w:rPr>
          <w:rFonts w:ascii="Times New Roman" w:eastAsia="STKaiti" w:hAnsi="Times New Roman" w:cs="Times New Roman"/>
          <w:kern w:val="0"/>
          <w:sz w:val="28"/>
          <w:szCs w:val="28"/>
        </w:rPr>
      </w:pPr>
      <w:r>
        <w:rPr>
          <w:rFonts w:ascii="Times New Roman" w:eastAsia="STKaiti" w:hAnsi="Times New Roman" w:cs="Times New Roman"/>
          <w:kern w:val="0"/>
          <w:sz w:val="28"/>
          <w:szCs w:val="28"/>
        </w:rPr>
        <w:t>Supplementary Figure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>.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>S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>2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br w:type="page"/>
      </w:r>
    </w:p>
    <w:p w:rsidR="00B76A83" w:rsidRDefault="00373EE3">
      <w:pPr>
        <w:rPr>
          <w:rStyle w:val="Hyperlink"/>
          <w:rFonts w:ascii="Times New Roman" w:eastAsia="STKaiti" w:hAnsi="Times New Roman" w:cs="Times New Roman"/>
          <w:b/>
          <w:bCs/>
          <w:color w:val="auto"/>
          <w:kern w:val="0"/>
          <w:szCs w:val="28"/>
          <w:u w:val="none"/>
        </w:rPr>
      </w:pPr>
      <w:r>
        <w:rPr>
          <w:rStyle w:val="Hyperlink"/>
          <w:rFonts w:ascii="Times New Roman" w:eastAsia="STKaiti" w:hAnsi="Times New Roman" w:cs="Times New Roman" w:hint="eastAsia"/>
          <w:b/>
          <w:bCs/>
          <w:noProof/>
          <w:color w:val="auto"/>
          <w:kern w:val="0"/>
          <w:szCs w:val="28"/>
          <w:u w:val="none"/>
          <w:lang w:val="en-PH" w:eastAsia="en-PH"/>
        </w:rPr>
        <w:lastRenderedPageBreak/>
        <w:drawing>
          <wp:inline distT="0" distB="0" distL="114300" distR="114300">
            <wp:extent cx="6346825" cy="2654935"/>
            <wp:effectExtent l="0" t="0" r="8255" b="12065"/>
            <wp:docPr id="4" name="图片 4" descr="Met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etanalysi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4682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A83" w:rsidRDefault="00373EE3">
      <w:pPr>
        <w:rPr>
          <w:rStyle w:val="Hyperlink"/>
          <w:rFonts w:ascii="Times New Roman" w:eastAsia="STKaiti" w:hAnsi="Times New Roman" w:cs="Times New Roman"/>
          <w:b/>
          <w:bCs/>
          <w:color w:val="auto"/>
          <w:kern w:val="0"/>
          <w:szCs w:val="28"/>
          <w:u w:val="none"/>
        </w:rPr>
      </w:pPr>
      <w:r>
        <w:rPr>
          <w:rFonts w:ascii="Times New Roman" w:eastAsia="STKaiti" w:hAnsi="Times New Roman" w:cs="Times New Roman"/>
          <w:kern w:val="0"/>
          <w:sz w:val="28"/>
          <w:szCs w:val="28"/>
        </w:rPr>
        <w:t>Supplementary Figure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>.</w:t>
      </w:r>
      <w:r>
        <w:rPr>
          <w:rFonts w:ascii="Times New Roman" w:eastAsia="STKaiti" w:hAnsi="Times New Roman" w:cs="Times New Roman"/>
          <w:kern w:val="0"/>
          <w:sz w:val="28"/>
          <w:szCs w:val="28"/>
        </w:rPr>
        <w:t>S</w:t>
      </w:r>
      <w:r>
        <w:rPr>
          <w:rFonts w:ascii="Times New Roman" w:eastAsia="STKaiti" w:hAnsi="Times New Roman" w:cs="Times New Roman" w:hint="eastAsia"/>
          <w:kern w:val="0"/>
          <w:sz w:val="28"/>
          <w:szCs w:val="28"/>
        </w:rPr>
        <w:t>3</w:t>
      </w:r>
    </w:p>
    <w:sectPr w:rsidR="00B76A83" w:rsidSect="00373EE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Kaiti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A83"/>
    <w:rsid w:val="003510EC"/>
    <w:rsid w:val="00373EE3"/>
    <w:rsid w:val="0038651D"/>
    <w:rsid w:val="004E3CD8"/>
    <w:rsid w:val="00676F6B"/>
    <w:rsid w:val="007C31BC"/>
    <w:rsid w:val="009A7A7B"/>
    <w:rsid w:val="00A73CF6"/>
    <w:rsid w:val="00AB2D1B"/>
    <w:rsid w:val="00B704C7"/>
    <w:rsid w:val="00B76A83"/>
    <w:rsid w:val="00BC2273"/>
    <w:rsid w:val="00D74A8C"/>
    <w:rsid w:val="01642C86"/>
    <w:rsid w:val="01711460"/>
    <w:rsid w:val="01950B1B"/>
    <w:rsid w:val="01A55B9A"/>
    <w:rsid w:val="01E77052"/>
    <w:rsid w:val="01F849F7"/>
    <w:rsid w:val="020B64C4"/>
    <w:rsid w:val="02232B47"/>
    <w:rsid w:val="024852DD"/>
    <w:rsid w:val="026D4AB2"/>
    <w:rsid w:val="02C935EB"/>
    <w:rsid w:val="03474B32"/>
    <w:rsid w:val="035154C1"/>
    <w:rsid w:val="03664CE1"/>
    <w:rsid w:val="03D31F03"/>
    <w:rsid w:val="03EA1C79"/>
    <w:rsid w:val="03EA2501"/>
    <w:rsid w:val="03F95C67"/>
    <w:rsid w:val="04997009"/>
    <w:rsid w:val="04A02F43"/>
    <w:rsid w:val="04B811E2"/>
    <w:rsid w:val="04C230AD"/>
    <w:rsid w:val="04CB7513"/>
    <w:rsid w:val="04F50347"/>
    <w:rsid w:val="04F60D9F"/>
    <w:rsid w:val="04F900CD"/>
    <w:rsid w:val="05052EE8"/>
    <w:rsid w:val="050A2D8A"/>
    <w:rsid w:val="0520052E"/>
    <w:rsid w:val="053059A9"/>
    <w:rsid w:val="05581BDD"/>
    <w:rsid w:val="056C5551"/>
    <w:rsid w:val="05A12BEE"/>
    <w:rsid w:val="05EC0BB0"/>
    <w:rsid w:val="061D3A4E"/>
    <w:rsid w:val="0626512B"/>
    <w:rsid w:val="065A79DA"/>
    <w:rsid w:val="06785BF2"/>
    <w:rsid w:val="06A245FC"/>
    <w:rsid w:val="06B47E5E"/>
    <w:rsid w:val="06E64A98"/>
    <w:rsid w:val="06ED1984"/>
    <w:rsid w:val="072043D4"/>
    <w:rsid w:val="072F0745"/>
    <w:rsid w:val="07466299"/>
    <w:rsid w:val="075839FF"/>
    <w:rsid w:val="07860920"/>
    <w:rsid w:val="07BD0B5F"/>
    <w:rsid w:val="07CD2C9A"/>
    <w:rsid w:val="07D910B5"/>
    <w:rsid w:val="07EE7786"/>
    <w:rsid w:val="08504798"/>
    <w:rsid w:val="086810A6"/>
    <w:rsid w:val="086B1B1C"/>
    <w:rsid w:val="08735967"/>
    <w:rsid w:val="089A2C2E"/>
    <w:rsid w:val="08B737F3"/>
    <w:rsid w:val="08C26182"/>
    <w:rsid w:val="08F8552F"/>
    <w:rsid w:val="08FE0B1A"/>
    <w:rsid w:val="090C7525"/>
    <w:rsid w:val="0917033A"/>
    <w:rsid w:val="091B593C"/>
    <w:rsid w:val="094421DF"/>
    <w:rsid w:val="09655ACB"/>
    <w:rsid w:val="09C53E62"/>
    <w:rsid w:val="09CF0552"/>
    <w:rsid w:val="09D63EB0"/>
    <w:rsid w:val="09E92E93"/>
    <w:rsid w:val="09EB22B4"/>
    <w:rsid w:val="0A18180B"/>
    <w:rsid w:val="0A24630A"/>
    <w:rsid w:val="0A297D51"/>
    <w:rsid w:val="0A2E1BFA"/>
    <w:rsid w:val="0A571488"/>
    <w:rsid w:val="0A633F40"/>
    <w:rsid w:val="0A674760"/>
    <w:rsid w:val="0A8A02E3"/>
    <w:rsid w:val="0ABF016E"/>
    <w:rsid w:val="0AC22BDC"/>
    <w:rsid w:val="0AE9068B"/>
    <w:rsid w:val="0B16231D"/>
    <w:rsid w:val="0B5568BF"/>
    <w:rsid w:val="0B5F2CB8"/>
    <w:rsid w:val="0B9B2D98"/>
    <w:rsid w:val="0BA02526"/>
    <w:rsid w:val="0BBA5154"/>
    <w:rsid w:val="0BC34558"/>
    <w:rsid w:val="0BE83B72"/>
    <w:rsid w:val="0C127005"/>
    <w:rsid w:val="0C1B46B7"/>
    <w:rsid w:val="0C3C7AB2"/>
    <w:rsid w:val="0C5C17D2"/>
    <w:rsid w:val="0C5F7E2A"/>
    <w:rsid w:val="0C8A49D1"/>
    <w:rsid w:val="0C930B06"/>
    <w:rsid w:val="0CB400CA"/>
    <w:rsid w:val="0CC0489B"/>
    <w:rsid w:val="0CCA2B11"/>
    <w:rsid w:val="0D0449BF"/>
    <w:rsid w:val="0D0E087A"/>
    <w:rsid w:val="0D260745"/>
    <w:rsid w:val="0D554165"/>
    <w:rsid w:val="0D887BD1"/>
    <w:rsid w:val="0D8D1705"/>
    <w:rsid w:val="0D8E7C14"/>
    <w:rsid w:val="0D934363"/>
    <w:rsid w:val="0D9A7532"/>
    <w:rsid w:val="0D9D7AB3"/>
    <w:rsid w:val="0DAE5500"/>
    <w:rsid w:val="0DB0720A"/>
    <w:rsid w:val="0DE8374C"/>
    <w:rsid w:val="0DFB6E5E"/>
    <w:rsid w:val="0DFD43DF"/>
    <w:rsid w:val="0E011341"/>
    <w:rsid w:val="0E044C1D"/>
    <w:rsid w:val="0E0904B5"/>
    <w:rsid w:val="0E16606F"/>
    <w:rsid w:val="0E18012F"/>
    <w:rsid w:val="0E2411F6"/>
    <w:rsid w:val="0E2812A5"/>
    <w:rsid w:val="0E296CBB"/>
    <w:rsid w:val="0E4B3330"/>
    <w:rsid w:val="0E6241EB"/>
    <w:rsid w:val="0E7059F3"/>
    <w:rsid w:val="0EAA128E"/>
    <w:rsid w:val="0EAF47DC"/>
    <w:rsid w:val="0EC21F38"/>
    <w:rsid w:val="0EDE3F7F"/>
    <w:rsid w:val="0EF85B11"/>
    <w:rsid w:val="0F2721A6"/>
    <w:rsid w:val="0F374F94"/>
    <w:rsid w:val="0F580EB2"/>
    <w:rsid w:val="0F9301BE"/>
    <w:rsid w:val="0F9307C0"/>
    <w:rsid w:val="0FFC319A"/>
    <w:rsid w:val="1031632D"/>
    <w:rsid w:val="103548B3"/>
    <w:rsid w:val="106774BD"/>
    <w:rsid w:val="108F3FE8"/>
    <w:rsid w:val="10AC3B63"/>
    <w:rsid w:val="10E85093"/>
    <w:rsid w:val="10EC4229"/>
    <w:rsid w:val="10ED45BE"/>
    <w:rsid w:val="10FF6F7D"/>
    <w:rsid w:val="110A69F3"/>
    <w:rsid w:val="112F36B2"/>
    <w:rsid w:val="113A2315"/>
    <w:rsid w:val="113F5434"/>
    <w:rsid w:val="11727327"/>
    <w:rsid w:val="11875AA9"/>
    <w:rsid w:val="11B026A7"/>
    <w:rsid w:val="11B642B5"/>
    <w:rsid w:val="11E36932"/>
    <w:rsid w:val="121A0309"/>
    <w:rsid w:val="12230BA4"/>
    <w:rsid w:val="12413B77"/>
    <w:rsid w:val="125635BB"/>
    <w:rsid w:val="12805553"/>
    <w:rsid w:val="128363C8"/>
    <w:rsid w:val="128F2E62"/>
    <w:rsid w:val="12B37F31"/>
    <w:rsid w:val="12BD532D"/>
    <w:rsid w:val="12D45C84"/>
    <w:rsid w:val="12F47073"/>
    <w:rsid w:val="12F7637A"/>
    <w:rsid w:val="138808D3"/>
    <w:rsid w:val="13890752"/>
    <w:rsid w:val="14350A0F"/>
    <w:rsid w:val="143F348A"/>
    <w:rsid w:val="1458203A"/>
    <w:rsid w:val="147046CB"/>
    <w:rsid w:val="14C55F7B"/>
    <w:rsid w:val="14CA47F4"/>
    <w:rsid w:val="14EA3A8C"/>
    <w:rsid w:val="14F3028C"/>
    <w:rsid w:val="152279DD"/>
    <w:rsid w:val="152976F9"/>
    <w:rsid w:val="15346F1D"/>
    <w:rsid w:val="15391DB6"/>
    <w:rsid w:val="154B1C0C"/>
    <w:rsid w:val="154D6DF7"/>
    <w:rsid w:val="155A2A6A"/>
    <w:rsid w:val="156A672B"/>
    <w:rsid w:val="1589451C"/>
    <w:rsid w:val="15A87778"/>
    <w:rsid w:val="15CC32BF"/>
    <w:rsid w:val="15F34670"/>
    <w:rsid w:val="15FF0AEA"/>
    <w:rsid w:val="15FF5955"/>
    <w:rsid w:val="16231327"/>
    <w:rsid w:val="16C11132"/>
    <w:rsid w:val="16EF7F70"/>
    <w:rsid w:val="16FF5C7C"/>
    <w:rsid w:val="170434D7"/>
    <w:rsid w:val="171D0264"/>
    <w:rsid w:val="172E3B8C"/>
    <w:rsid w:val="173D0C6C"/>
    <w:rsid w:val="174A18D2"/>
    <w:rsid w:val="17505BD3"/>
    <w:rsid w:val="17552C01"/>
    <w:rsid w:val="17646660"/>
    <w:rsid w:val="1770629C"/>
    <w:rsid w:val="177E5A3C"/>
    <w:rsid w:val="17960627"/>
    <w:rsid w:val="17B3564E"/>
    <w:rsid w:val="17DD738E"/>
    <w:rsid w:val="17EF1241"/>
    <w:rsid w:val="17FA393E"/>
    <w:rsid w:val="180222E9"/>
    <w:rsid w:val="18382D08"/>
    <w:rsid w:val="18844448"/>
    <w:rsid w:val="189A1CD0"/>
    <w:rsid w:val="18BC53E5"/>
    <w:rsid w:val="18BD51A0"/>
    <w:rsid w:val="18E227AE"/>
    <w:rsid w:val="199E22AB"/>
    <w:rsid w:val="19A6492D"/>
    <w:rsid w:val="19B51B71"/>
    <w:rsid w:val="19C608ED"/>
    <w:rsid w:val="19D327C6"/>
    <w:rsid w:val="19EC6C51"/>
    <w:rsid w:val="1A3F6A8D"/>
    <w:rsid w:val="1A4840E3"/>
    <w:rsid w:val="1A5151E9"/>
    <w:rsid w:val="1ADB1FC7"/>
    <w:rsid w:val="1B0375E5"/>
    <w:rsid w:val="1BDD3E6C"/>
    <w:rsid w:val="1BDE2057"/>
    <w:rsid w:val="1BEB536F"/>
    <w:rsid w:val="1C5A5EB3"/>
    <w:rsid w:val="1C5B6B6F"/>
    <w:rsid w:val="1C65267F"/>
    <w:rsid w:val="1C6611BB"/>
    <w:rsid w:val="1C88148C"/>
    <w:rsid w:val="1CE04A1A"/>
    <w:rsid w:val="1D0337D2"/>
    <w:rsid w:val="1D5C5BC6"/>
    <w:rsid w:val="1D66309F"/>
    <w:rsid w:val="1D9160DB"/>
    <w:rsid w:val="1DCC3C27"/>
    <w:rsid w:val="1E2E3D30"/>
    <w:rsid w:val="1E3214BD"/>
    <w:rsid w:val="1E352030"/>
    <w:rsid w:val="1E601D1E"/>
    <w:rsid w:val="1E60487B"/>
    <w:rsid w:val="1E624FA9"/>
    <w:rsid w:val="1E6C2E6F"/>
    <w:rsid w:val="1E8F6C90"/>
    <w:rsid w:val="1E96312D"/>
    <w:rsid w:val="1EA42B15"/>
    <w:rsid w:val="1F080BC7"/>
    <w:rsid w:val="1F597B40"/>
    <w:rsid w:val="1F5B1F8F"/>
    <w:rsid w:val="1F7179AE"/>
    <w:rsid w:val="1F7D252F"/>
    <w:rsid w:val="1FA47600"/>
    <w:rsid w:val="1FDF52B3"/>
    <w:rsid w:val="1FE16016"/>
    <w:rsid w:val="1FE50822"/>
    <w:rsid w:val="1FEA5A8A"/>
    <w:rsid w:val="20082F2B"/>
    <w:rsid w:val="200C7D48"/>
    <w:rsid w:val="20765B77"/>
    <w:rsid w:val="207906F9"/>
    <w:rsid w:val="20836920"/>
    <w:rsid w:val="20E06C8C"/>
    <w:rsid w:val="20E331B7"/>
    <w:rsid w:val="21430E29"/>
    <w:rsid w:val="21562CA8"/>
    <w:rsid w:val="21580110"/>
    <w:rsid w:val="217578C3"/>
    <w:rsid w:val="217E0796"/>
    <w:rsid w:val="219B6E81"/>
    <w:rsid w:val="21CA70C7"/>
    <w:rsid w:val="21F97631"/>
    <w:rsid w:val="2271340E"/>
    <w:rsid w:val="22C81C2C"/>
    <w:rsid w:val="22D4340F"/>
    <w:rsid w:val="22EE7637"/>
    <w:rsid w:val="22F15ABE"/>
    <w:rsid w:val="23132338"/>
    <w:rsid w:val="23306D1D"/>
    <w:rsid w:val="2339030C"/>
    <w:rsid w:val="23492555"/>
    <w:rsid w:val="238170A6"/>
    <w:rsid w:val="23852BB8"/>
    <w:rsid w:val="23B9191B"/>
    <w:rsid w:val="23C75C4F"/>
    <w:rsid w:val="23D50524"/>
    <w:rsid w:val="23ED6501"/>
    <w:rsid w:val="24014DEE"/>
    <w:rsid w:val="241B2D3E"/>
    <w:rsid w:val="241C6FFB"/>
    <w:rsid w:val="24344A23"/>
    <w:rsid w:val="24445E2D"/>
    <w:rsid w:val="244A2458"/>
    <w:rsid w:val="2462351B"/>
    <w:rsid w:val="247856C3"/>
    <w:rsid w:val="24974E24"/>
    <w:rsid w:val="25043391"/>
    <w:rsid w:val="25140A33"/>
    <w:rsid w:val="2521368F"/>
    <w:rsid w:val="2546764F"/>
    <w:rsid w:val="25596CE8"/>
    <w:rsid w:val="25683369"/>
    <w:rsid w:val="25A7753D"/>
    <w:rsid w:val="25D83336"/>
    <w:rsid w:val="25E4417F"/>
    <w:rsid w:val="25F46A30"/>
    <w:rsid w:val="26160E07"/>
    <w:rsid w:val="264E31C7"/>
    <w:rsid w:val="268A6FBF"/>
    <w:rsid w:val="26A82581"/>
    <w:rsid w:val="26B030CD"/>
    <w:rsid w:val="26CB39C2"/>
    <w:rsid w:val="26E249AF"/>
    <w:rsid w:val="26E90409"/>
    <w:rsid w:val="26EB4405"/>
    <w:rsid w:val="27033F65"/>
    <w:rsid w:val="27217799"/>
    <w:rsid w:val="27B32DF9"/>
    <w:rsid w:val="27CC7A2D"/>
    <w:rsid w:val="2831413A"/>
    <w:rsid w:val="283A1CC4"/>
    <w:rsid w:val="28481EFA"/>
    <w:rsid w:val="287536DB"/>
    <w:rsid w:val="28950C82"/>
    <w:rsid w:val="28B4773D"/>
    <w:rsid w:val="28DB30C2"/>
    <w:rsid w:val="28DF2A7A"/>
    <w:rsid w:val="292B4D3B"/>
    <w:rsid w:val="29683E69"/>
    <w:rsid w:val="29F17A6C"/>
    <w:rsid w:val="29FF1170"/>
    <w:rsid w:val="2A271ED8"/>
    <w:rsid w:val="2A283DB6"/>
    <w:rsid w:val="2A5E60B9"/>
    <w:rsid w:val="2A6A1151"/>
    <w:rsid w:val="2A76222A"/>
    <w:rsid w:val="2A927D34"/>
    <w:rsid w:val="2AAB526B"/>
    <w:rsid w:val="2ABF4D52"/>
    <w:rsid w:val="2AC817F9"/>
    <w:rsid w:val="2AF22B97"/>
    <w:rsid w:val="2B1A7748"/>
    <w:rsid w:val="2B1B2050"/>
    <w:rsid w:val="2B633638"/>
    <w:rsid w:val="2B703FA4"/>
    <w:rsid w:val="2B827A95"/>
    <w:rsid w:val="2B887713"/>
    <w:rsid w:val="2BE57A4B"/>
    <w:rsid w:val="2BEF565C"/>
    <w:rsid w:val="2C387105"/>
    <w:rsid w:val="2C625A26"/>
    <w:rsid w:val="2C6B25FE"/>
    <w:rsid w:val="2C815735"/>
    <w:rsid w:val="2CD059CA"/>
    <w:rsid w:val="2CD87C1F"/>
    <w:rsid w:val="2CF807BF"/>
    <w:rsid w:val="2D237197"/>
    <w:rsid w:val="2D5A64BF"/>
    <w:rsid w:val="2DC907DA"/>
    <w:rsid w:val="2DCE548B"/>
    <w:rsid w:val="2E387B37"/>
    <w:rsid w:val="2E903E5D"/>
    <w:rsid w:val="2E963693"/>
    <w:rsid w:val="2EC81FAD"/>
    <w:rsid w:val="2ECB033B"/>
    <w:rsid w:val="2ED869B1"/>
    <w:rsid w:val="2F180623"/>
    <w:rsid w:val="2F257581"/>
    <w:rsid w:val="2FB174B9"/>
    <w:rsid w:val="2FBC650B"/>
    <w:rsid w:val="2FCD1308"/>
    <w:rsid w:val="30503E24"/>
    <w:rsid w:val="30A05231"/>
    <w:rsid w:val="31015D65"/>
    <w:rsid w:val="31524A92"/>
    <w:rsid w:val="3159403E"/>
    <w:rsid w:val="31676268"/>
    <w:rsid w:val="3173091C"/>
    <w:rsid w:val="318853A9"/>
    <w:rsid w:val="31D625CE"/>
    <w:rsid w:val="31F476A4"/>
    <w:rsid w:val="32084220"/>
    <w:rsid w:val="32167F39"/>
    <w:rsid w:val="321C5E9B"/>
    <w:rsid w:val="32425497"/>
    <w:rsid w:val="327277AC"/>
    <w:rsid w:val="327750E0"/>
    <w:rsid w:val="32A97440"/>
    <w:rsid w:val="32EC286F"/>
    <w:rsid w:val="32FD48E7"/>
    <w:rsid w:val="32FF7482"/>
    <w:rsid w:val="33087B43"/>
    <w:rsid w:val="3329310A"/>
    <w:rsid w:val="337423F0"/>
    <w:rsid w:val="337F44BB"/>
    <w:rsid w:val="33886448"/>
    <w:rsid w:val="33A10F23"/>
    <w:rsid w:val="33C66D60"/>
    <w:rsid w:val="33E45FC0"/>
    <w:rsid w:val="3404024F"/>
    <w:rsid w:val="340848D6"/>
    <w:rsid w:val="346F02C0"/>
    <w:rsid w:val="34A47E50"/>
    <w:rsid w:val="34BE0382"/>
    <w:rsid w:val="353F1976"/>
    <w:rsid w:val="354C49BE"/>
    <w:rsid w:val="35835C39"/>
    <w:rsid w:val="35BC03EE"/>
    <w:rsid w:val="35BF0D4C"/>
    <w:rsid w:val="35D9437F"/>
    <w:rsid w:val="36654202"/>
    <w:rsid w:val="366622E2"/>
    <w:rsid w:val="36693E7C"/>
    <w:rsid w:val="366F4D7E"/>
    <w:rsid w:val="36AD7439"/>
    <w:rsid w:val="36B24FD2"/>
    <w:rsid w:val="36B54B79"/>
    <w:rsid w:val="36C81ABA"/>
    <w:rsid w:val="36E01E96"/>
    <w:rsid w:val="37485480"/>
    <w:rsid w:val="374F555A"/>
    <w:rsid w:val="37502C73"/>
    <w:rsid w:val="375F508A"/>
    <w:rsid w:val="379970E3"/>
    <w:rsid w:val="37A53CA2"/>
    <w:rsid w:val="37AB08B2"/>
    <w:rsid w:val="37B62473"/>
    <w:rsid w:val="380E5A63"/>
    <w:rsid w:val="38262298"/>
    <w:rsid w:val="383D24C4"/>
    <w:rsid w:val="38527952"/>
    <w:rsid w:val="38B04FBA"/>
    <w:rsid w:val="38CD5AF8"/>
    <w:rsid w:val="38E2316F"/>
    <w:rsid w:val="38E9763F"/>
    <w:rsid w:val="38EF2509"/>
    <w:rsid w:val="393A5CB0"/>
    <w:rsid w:val="39693E45"/>
    <w:rsid w:val="3A264F5C"/>
    <w:rsid w:val="3A57109B"/>
    <w:rsid w:val="3A5F70F9"/>
    <w:rsid w:val="3A7845AE"/>
    <w:rsid w:val="3A985478"/>
    <w:rsid w:val="3A9F4E73"/>
    <w:rsid w:val="3AA66581"/>
    <w:rsid w:val="3AB91ED1"/>
    <w:rsid w:val="3ABB5C29"/>
    <w:rsid w:val="3AE22D5F"/>
    <w:rsid w:val="3B173592"/>
    <w:rsid w:val="3B3F3C5A"/>
    <w:rsid w:val="3B6145A9"/>
    <w:rsid w:val="3B8F44AC"/>
    <w:rsid w:val="3BA16F55"/>
    <w:rsid w:val="3BC64A25"/>
    <w:rsid w:val="3BF85F47"/>
    <w:rsid w:val="3BFB0BEB"/>
    <w:rsid w:val="3BFD3DF1"/>
    <w:rsid w:val="3C182521"/>
    <w:rsid w:val="3C247FFB"/>
    <w:rsid w:val="3C850F8B"/>
    <w:rsid w:val="3CC60FCF"/>
    <w:rsid w:val="3CF04835"/>
    <w:rsid w:val="3D4129E3"/>
    <w:rsid w:val="3D7A62FE"/>
    <w:rsid w:val="3D935A59"/>
    <w:rsid w:val="3D9F2DF3"/>
    <w:rsid w:val="3DCE00B0"/>
    <w:rsid w:val="3DE34966"/>
    <w:rsid w:val="3DE37AFD"/>
    <w:rsid w:val="3E065B80"/>
    <w:rsid w:val="3E145C96"/>
    <w:rsid w:val="3E300A79"/>
    <w:rsid w:val="3E4742C2"/>
    <w:rsid w:val="3E5116C1"/>
    <w:rsid w:val="3E5455F8"/>
    <w:rsid w:val="3E686649"/>
    <w:rsid w:val="3E6F7230"/>
    <w:rsid w:val="3E7D3DDF"/>
    <w:rsid w:val="3E9778D5"/>
    <w:rsid w:val="3E9A773F"/>
    <w:rsid w:val="3EA17965"/>
    <w:rsid w:val="3EB25DD6"/>
    <w:rsid w:val="3F1407B2"/>
    <w:rsid w:val="3F3A21EF"/>
    <w:rsid w:val="3F4A3CA3"/>
    <w:rsid w:val="3F5E2FAC"/>
    <w:rsid w:val="3FE015A5"/>
    <w:rsid w:val="401B4D44"/>
    <w:rsid w:val="401E4574"/>
    <w:rsid w:val="402F5370"/>
    <w:rsid w:val="403741D4"/>
    <w:rsid w:val="40613BB8"/>
    <w:rsid w:val="406D3066"/>
    <w:rsid w:val="40DA3170"/>
    <w:rsid w:val="410E2372"/>
    <w:rsid w:val="413F39C6"/>
    <w:rsid w:val="414F043B"/>
    <w:rsid w:val="41981C1A"/>
    <w:rsid w:val="419A415B"/>
    <w:rsid w:val="41B55A30"/>
    <w:rsid w:val="41F21662"/>
    <w:rsid w:val="41F613C9"/>
    <w:rsid w:val="420450BE"/>
    <w:rsid w:val="423B1DDF"/>
    <w:rsid w:val="424F625F"/>
    <w:rsid w:val="426C3D1D"/>
    <w:rsid w:val="42867085"/>
    <w:rsid w:val="42AD6821"/>
    <w:rsid w:val="42B96438"/>
    <w:rsid w:val="42C83461"/>
    <w:rsid w:val="42CA5637"/>
    <w:rsid w:val="43161237"/>
    <w:rsid w:val="431974E9"/>
    <w:rsid w:val="43386129"/>
    <w:rsid w:val="434E7483"/>
    <w:rsid w:val="43504D76"/>
    <w:rsid w:val="43BA09EC"/>
    <w:rsid w:val="44573142"/>
    <w:rsid w:val="446F4DBA"/>
    <w:rsid w:val="447D3332"/>
    <w:rsid w:val="44893483"/>
    <w:rsid w:val="449B794A"/>
    <w:rsid w:val="45560124"/>
    <w:rsid w:val="45B9565E"/>
    <w:rsid w:val="45CA6646"/>
    <w:rsid w:val="45E671B8"/>
    <w:rsid w:val="45F27B74"/>
    <w:rsid w:val="46050D81"/>
    <w:rsid w:val="462E2B56"/>
    <w:rsid w:val="46570790"/>
    <w:rsid w:val="466668FF"/>
    <w:rsid w:val="467419AA"/>
    <w:rsid w:val="467D5E45"/>
    <w:rsid w:val="46851F51"/>
    <w:rsid w:val="468653C8"/>
    <w:rsid w:val="46B778E5"/>
    <w:rsid w:val="46C16832"/>
    <w:rsid w:val="46C95B1B"/>
    <w:rsid w:val="46F958AF"/>
    <w:rsid w:val="46FE5E57"/>
    <w:rsid w:val="47081938"/>
    <w:rsid w:val="470D204A"/>
    <w:rsid w:val="471D3CC9"/>
    <w:rsid w:val="47466C45"/>
    <w:rsid w:val="47707D5A"/>
    <w:rsid w:val="47773904"/>
    <w:rsid w:val="47A92A00"/>
    <w:rsid w:val="47E23222"/>
    <w:rsid w:val="47EA3E89"/>
    <w:rsid w:val="481B5A15"/>
    <w:rsid w:val="48752C6D"/>
    <w:rsid w:val="487A7A35"/>
    <w:rsid w:val="48C71665"/>
    <w:rsid w:val="49040D6C"/>
    <w:rsid w:val="490610B9"/>
    <w:rsid w:val="490E5A7F"/>
    <w:rsid w:val="492F2DD7"/>
    <w:rsid w:val="4975223D"/>
    <w:rsid w:val="497E62F0"/>
    <w:rsid w:val="49816E22"/>
    <w:rsid w:val="4A040BAF"/>
    <w:rsid w:val="4A102E54"/>
    <w:rsid w:val="4A1D54A5"/>
    <w:rsid w:val="4A404F95"/>
    <w:rsid w:val="4A720D0F"/>
    <w:rsid w:val="4A732133"/>
    <w:rsid w:val="4B1D4409"/>
    <w:rsid w:val="4B270B9C"/>
    <w:rsid w:val="4B40426A"/>
    <w:rsid w:val="4B436DC4"/>
    <w:rsid w:val="4B8354A2"/>
    <w:rsid w:val="4B844214"/>
    <w:rsid w:val="4B9B4D59"/>
    <w:rsid w:val="4B9D1B0E"/>
    <w:rsid w:val="4BAD0AFC"/>
    <w:rsid w:val="4BCD2A0F"/>
    <w:rsid w:val="4BCD50B3"/>
    <w:rsid w:val="4BDB1042"/>
    <w:rsid w:val="4BE9700A"/>
    <w:rsid w:val="4BEF0277"/>
    <w:rsid w:val="4C360890"/>
    <w:rsid w:val="4C3E52D9"/>
    <w:rsid w:val="4C444898"/>
    <w:rsid w:val="4C6665B1"/>
    <w:rsid w:val="4C6A6D6A"/>
    <w:rsid w:val="4C7711D8"/>
    <w:rsid w:val="4C800395"/>
    <w:rsid w:val="4C965F94"/>
    <w:rsid w:val="4CA72A3C"/>
    <w:rsid w:val="4CAF0075"/>
    <w:rsid w:val="4CC01258"/>
    <w:rsid w:val="4CD67BD4"/>
    <w:rsid w:val="4CFF39FA"/>
    <w:rsid w:val="4D1128AD"/>
    <w:rsid w:val="4D13784A"/>
    <w:rsid w:val="4D281F30"/>
    <w:rsid w:val="4D4D1921"/>
    <w:rsid w:val="4D9B6306"/>
    <w:rsid w:val="4DA92202"/>
    <w:rsid w:val="4DC75B87"/>
    <w:rsid w:val="4DF70A61"/>
    <w:rsid w:val="4E0330B8"/>
    <w:rsid w:val="4E722830"/>
    <w:rsid w:val="4E7D4B82"/>
    <w:rsid w:val="4E812AC6"/>
    <w:rsid w:val="4F05242A"/>
    <w:rsid w:val="4F064236"/>
    <w:rsid w:val="4F200A69"/>
    <w:rsid w:val="4F4B0D8C"/>
    <w:rsid w:val="4F60235A"/>
    <w:rsid w:val="4F641CE0"/>
    <w:rsid w:val="4F986E00"/>
    <w:rsid w:val="4FA203A1"/>
    <w:rsid w:val="4FD21D43"/>
    <w:rsid w:val="4FD90F8E"/>
    <w:rsid w:val="4FDD16A8"/>
    <w:rsid w:val="50262939"/>
    <w:rsid w:val="504B690E"/>
    <w:rsid w:val="506C5A56"/>
    <w:rsid w:val="507D4152"/>
    <w:rsid w:val="50880E9F"/>
    <w:rsid w:val="509B39FE"/>
    <w:rsid w:val="50C032BA"/>
    <w:rsid w:val="50E2676F"/>
    <w:rsid w:val="50F8572E"/>
    <w:rsid w:val="50FA7317"/>
    <w:rsid w:val="510C0663"/>
    <w:rsid w:val="51145DFF"/>
    <w:rsid w:val="51165F0B"/>
    <w:rsid w:val="51180583"/>
    <w:rsid w:val="512F2424"/>
    <w:rsid w:val="5146048F"/>
    <w:rsid w:val="5183249D"/>
    <w:rsid w:val="519434E5"/>
    <w:rsid w:val="51BA3EB4"/>
    <w:rsid w:val="51D02389"/>
    <w:rsid w:val="51DC6004"/>
    <w:rsid w:val="51E432E4"/>
    <w:rsid w:val="51E5080E"/>
    <w:rsid w:val="51F82698"/>
    <w:rsid w:val="5211744F"/>
    <w:rsid w:val="52165AEF"/>
    <w:rsid w:val="52227ED1"/>
    <w:rsid w:val="522D4072"/>
    <w:rsid w:val="52411EE4"/>
    <w:rsid w:val="52496C93"/>
    <w:rsid w:val="525B04B0"/>
    <w:rsid w:val="527D0AC4"/>
    <w:rsid w:val="528E6620"/>
    <w:rsid w:val="52F744BA"/>
    <w:rsid w:val="533431D4"/>
    <w:rsid w:val="5343092B"/>
    <w:rsid w:val="53602556"/>
    <w:rsid w:val="536549F1"/>
    <w:rsid w:val="53697995"/>
    <w:rsid w:val="53764B79"/>
    <w:rsid w:val="53C14D44"/>
    <w:rsid w:val="53D763D1"/>
    <w:rsid w:val="542011EF"/>
    <w:rsid w:val="54503E1A"/>
    <w:rsid w:val="54540E04"/>
    <w:rsid w:val="54553C4B"/>
    <w:rsid w:val="546B7ED4"/>
    <w:rsid w:val="546C0940"/>
    <w:rsid w:val="547B56F3"/>
    <w:rsid w:val="54B81496"/>
    <w:rsid w:val="54CE336E"/>
    <w:rsid w:val="54DE5258"/>
    <w:rsid w:val="54E132F8"/>
    <w:rsid w:val="550212D0"/>
    <w:rsid w:val="55223636"/>
    <w:rsid w:val="555546A6"/>
    <w:rsid w:val="55636419"/>
    <w:rsid w:val="559724AF"/>
    <w:rsid w:val="559D3740"/>
    <w:rsid w:val="55C64F92"/>
    <w:rsid w:val="560F327C"/>
    <w:rsid w:val="562C16B3"/>
    <w:rsid w:val="56440359"/>
    <w:rsid w:val="568C6804"/>
    <w:rsid w:val="56905005"/>
    <w:rsid w:val="569F1892"/>
    <w:rsid w:val="56BF17E6"/>
    <w:rsid w:val="5710347D"/>
    <w:rsid w:val="571875C3"/>
    <w:rsid w:val="57300C6A"/>
    <w:rsid w:val="573B5ED4"/>
    <w:rsid w:val="574D3E25"/>
    <w:rsid w:val="5788772C"/>
    <w:rsid w:val="57F42FFF"/>
    <w:rsid w:val="58012C98"/>
    <w:rsid w:val="58142B08"/>
    <w:rsid w:val="581C6FB5"/>
    <w:rsid w:val="5826025F"/>
    <w:rsid w:val="5869605F"/>
    <w:rsid w:val="5869712E"/>
    <w:rsid w:val="58BE2D3C"/>
    <w:rsid w:val="58CA2A69"/>
    <w:rsid w:val="58DB47EC"/>
    <w:rsid w:val="58F543AD"/>
    <w:rsid w:val="58FF32CC"/>
    <w:rsid w:val="5926084F"/>
    <w:rsid w:val="596D6699"/>
    <w:rsid w:val="59733DE7"/>
    <w:rsid w:val="59797F44"/>
    <w:rsid w:val="598C1076"/>
    <w:rsid w:val="59AA6A88"/>
    <w:rsid w:val="59D96DB5"/>
    <w:rsid w:val="5A215C1B"/>
    <w:rsid w:val="5A255042"/>
    <w:rsid w:val="5A313F07"/>
    <w:rsid w:val="5A407957"/>
    <w:rsid w:val="5A417F65"/>
    <w:rsid w:val="5A6F76D7"/>
    <w:rsid w:val="5A9D7975"/>
    <w:rsid w:val="5AC558ED"/>
    <w:rsid w:val="5AD03D67"/>
    <w:rsid w:val="5AE867D7"/>
    <w:rsid w:val="5AEA7A8E"/>
    <w:rsid w:val="5B1B33AC"/>
    <w:rsid w:val="5B226674"/>
    <w:rsid w:val="5B527D4F"/>
    <w:rsid w:val="5B623444"/>
    <w:rsid w:val="5B78547E"/>
    <w:rsid w:val="5B904D94"/>
    <w:rsid w:val="5BA15476"/>
    <w:rsid w:val="5BB811CA"/>
    <w:rsid w:val="5C3F1647"/>
    <w:rsid w:val="5C4C3152"/>
    <w:rsid w:val="5C663AA2"/>
    <w:rsid w:val="5C746076"/>
    <w:rsid w:val="5C7772ED"/>
    <w:rsid w:val="5CA10DCB"/>
    <w:rsid w:val="5CA56753"/>
    <w:rsid w:val="5CAB3539"/>
    <w:rsid w:val="5CB2271D"/>
    <w:rsid w:val="5CC579C5"/>
    <w:rsid w:val="5CD80696"/>
    <w:rsid w:val="5CE13D4A"/>
    <w:rsid w:val="5D7154D6"/>
    <w:rsid w:val="5D985FD1"/>
    <w:rsid w:val="5DEA1C28"/>
    <w:rsid w:val="5E576F9C"/>
    <w:rsid w:val="5E7E3DEE"/>
    <w:rsid w:val="5E83657F"/>
    <w:rsid w:val="5E9C1D56"/>
    <w:rsid w:val="5EBC0E59"/>
    <w:rsid w:val="5EF60A9C"/>
    <w:rsid w:val="5EFF0B6B"/>
    <w:rsid w:val="5F176A3C"/>
    <w:rsid w:val="5F300686"/>
    <w:rsid w:val="5F446D9C"/>
    <w:rsid w:val="5F571698"/>
    <w:rsid w:val="5F5921C1"/>
    <w:rsid w:val="5F6F4A2F"/>
    <w:rsid w:val="5F7F432E"/>
    <w:rsid w:val="5FA93EBC"/>
    <w:rsid w:val="5FEF4E78"/>
    <w:rsid w:val="603D750E"/>
    <w:rsid w:val="604B2419"/>
    <w:rsid w:val="605E77A6"/>
    <w:rsid w:val="60656FED"/>
    <w:rsid w:val="607134C5"/>
    <w:rsid w:val="60A1777D"/>
    <w:rsid w:val="60BA323C"/>
    <w:rsid w:val="60C767C1"/>
    <w:rsid w:val="60D0190B"/>
    <w:rsid w:val="60F2053E"/>
    <w:rsid w:val="61166C29"/>
    <w:rsid w:val="616364FB"/>
    <w:rsid w:val="616B48DC"/>
    <w:rsid w:val="61785EA1"/>
    <w:rsid w:val="61A278B0"/>
    <w:rsid w:val="61AA26E7"/>
    <w:rsid w:val="61B0159B"/>
    <w:rsid w:val="621F795F"/>
    <w:rsid w:val="622329D9"/>
    <w:rsid w:val="623D0D84"/>
    <w:rsid w:val="62440BB7"/>
    <w:rsid w:val="62692F21"/>
    <w:rsid w:val="62747226"/>
    <w:rsid w:val="62AB5807"/>
    <w:rsid w:val="62F85DEE"/>
    <w:rsid w:val="63416DEA"/>
    <w:rsid w:val="63607535"/>
    <w:rsid w:val="63820DF7"/>
    <w:rsid w:val="63A42C18"/>
    <w:rsid w:val="63AB17A2"/>
    <w:rsid w:val="63DE7682"/>
    <w:rsid w:val="64187E23"/>
    <w:rsid w:val="641D14E1"/>
    <w:rsid w:val="6426659C"/>
    <w:rsid w:val="642F5DD9"/>
    <w:rsid w:val="643E324F"/>
    <w:rsid w:val="644B6EAC"/>
    <w:rsid w:val="64616F57"/>
    <w:rsid w:val="64A31B9C"/>
    <w:rsid w:val="64AC026E"/>
    <w:rsid w:val="64B95361"/>
    <w:rsid w:val="64BB03CF"/>
    <w:rsid w:val="64BE2E1F"/>
    <w:rsid w:val="64CC1CD1"/>
    <w:rsid w:val="64E54A94"/>
    <w:rsid w:val="65082E4D"/>
    <w:rsid w:val="650C5E34"/>
    <w:rsid w:val="652F2BA3"/>
    <w:rsid w:val="656747E1"/>
    <w:rsid w:val="656E274A"/>
    <w:rsid w:val="6586317C"/>
    <w:rsid w:val="65BB20D6"/>
    <w:rsid w:val="65EB759B"/>
    <w:rsid w:val="65F32DEE"/>
    <w:rsid w:val="65F87A5D"/>
    <w:rsid w:val="660F7DFA"/>
    <w:rsid w:val="663F0AD9"/>
    <w:rsid w:val="668256F4"/>
    <w:rsid w:val="66976039"/>
    <w:rsid w:val="669C63DC"/>
    <w:rsid w:val="66A03541"/>
    <w:rsid w:val="66D77E82"/>
    <w:rsid w:val="66F4090D"/>
    <w:rsid w:val="66FE6520"/>
    <w:rsid w:val="671A349D"/>
    <w:rsid w:val="6724337A"/>
    <w:rsid w:val="67347120"/>
    <w:rsid w:val="67537243"/>
    <w:rsid w:val="675D7C5C"/>
    <w:rsid w:val="676871BC"/>
    <w:rsid w:val="678E7092"/>
    <w:rsid w:val="67A87EAD"/>
    <w:rsid w:val="67AC18A3"/>
    <w:rsid w:val="67B96243"/>
    <w:rsid w:val="67F16D9A"/>
    <w:rsid w:val="68004EA8"/>
    <w:rsid w:val="68007E36"/>
    <w:rsid w:val="680860AC"/>
    <w:rsid w:val="686E01FF"/>
    <w:rsid w:val="68954F06"/>
    <w:rsid w:val="68B95236"/>
    <w:rsid w:val="68D223BE"/>
    <w:rsid w:val="68E6113C"/>
    <w:rsid w:val="692E0E8E"/>
    <w:rsid w:val="698E74D7"/>
    <w:rsid w:val="69A071EC"/>
    <w:rsid w:val="69AF1EF1"/>
    <w:rsid w:val="69B56665"/>
    <w:rsid w:val="69C851F3"/>
    <w:rsid w:val="69D15470"/>
    <w:rsid w:val="69FD3142"/>
    <w:rsid w:val="6A414D0E"/>
    <w:rsid w:val="6A5D7A70"/>
    <w:rsid w:val="6A9313F0"/>
    <w:rsid w:val="6AF05571"/>
    <w:rsid w:val="6AF44F63"/>
    <w:rsid w:val="6B133CE9"/>
    <w:rsid w:val="6B1B1C3D"/>
    <w:rsid w:val="6B633551"/>
    <w:rsid w:val="6BC83EA2"/>
    <w:rsid w:val="6C0A52C8"/>
    <w:rsid w:val="6C1F2E18"/>
    <w:rsid w:val="6C2150A2"/>
    <w:rsid w:val="6C2453FC"/>
    <w:rsid w:val="6C3F418F"/>
    <w:rsid w:val="6C467F87"/>
    <w:rsid w:val="6C781DCF"/>
    <w:rsid w:val="6CAD6A58"/>
    <w:rsid w:val="6CBF5657"/>
    <w:rsid w:val="6CC73553"/>
    <w:rsid w:val="6CCB7656"/>
    <w:rsid w:val="6CF0019A"/>
    <w:rsid w:val="6D564C3A"/>
    <w:rsid w:val="6D5A23A1"/>
    <w:rsid w:val="6DCF4615"/>
    <w:rsid w:val="6DFA1221"/>
    <w:rsid w:val="6E0C5BAC"/>
    <w:rsid w:val="6E1C55B2"/>
    <w:rsid w:val="6E506361"/>
    <w:rsid w:val="6E61052A"/>
    <w:rsid w:val="6E8F1C1E"/>
    <w:rsid w:val="6E95669C"/>
    <w:rsid w:val="6EBD2E21"/>
    <w:rsid w:val="6EC55A28"/>
    <w:rsid w:val="6EDC549E"/>
    <w:rsid w:val="6F3554CA"/>
    <w:rsid w:val="6F3E6579"/>
    <w:rsid w:val="6F4C3AA7"/>
    <w:rsid w:val="6FA37A9E"/>
    <w:rsid w:val="6FBE60FE"/>
    <w:rsid w:val="6FBF4E78"/>
    <w:rsid w:val="6FD56D0E"/>
    <w:rsid w:val="6FEA2348"/>
    <w:rsid w:val="6FF6689D"/>
    <w:rsid w:val="6FFE116C"/>
    <w:rsid w:val="700C3D91"/>
    <w:rsid w:val="70316C39"/>
    <w:rsid w:val="70692E6F"/>
    <w:rsid w:val="70790CE4"/>
    <w:rsid w:val="70B04219"/>
    <w:rsid w:val="71096C24"/>
    <w:rsid w:val="711A5EDA"/>
    <w:rsid w:val="711C1CDA"/>
    <w:rsid w:val="71420CDF"/>
    <w:rsid w:val="71446771"/>
    <w:rsid w:val="7168470E"/>
    <w:rsid w:val="7170031E"/>
    <w:rsid w:val="7183237C"/>
    <w:rsid w:val="718A62A2"/>
    <w:rsid w:val="71B839D5"/>
    <w:rsid w:val="71CC418A"/>
    <w:rsid w:val="71DC2876"/>
    <w:rsid w:val="71EB200B"/>
    <w:rsid w:val="71F56D1A"/>
    <w:rsid w:val="724933CD"/>
    <w:rsid w:val="7261550E"/>
    <w:rsid w:val="72797C5B"/>
    <w:rsid w:val="72AB30E8"/>
    <w:rsid w:val="72CD3351"/>
    <w:rsid w:val="72E60C33"/>
    <w:rsid w:val="72EA1041"/>
    <w:rsid w:val="72F703E5"/>
    <w:rsid w:val="72FE1BD7"/>
    <w:rsid w:val="73083393"/>
    <w:rsid w:val="73360B72"/>
    <w:rsid w:val="733D3749"/>
    <w:rsid w:val="73400F05"/>
    <w:rsid w:val="73572B0A"/>
    <w:rsid w:val="736E412A"/>
    <w:rsid w:val="73A07BB7"/>
    <w:rsid w:val="73C1123B"/>
    <w:rsid w:val="73F5279C"/>
    <w:rsid w:val="740B6126"/>
    <w:rsid w:val="7412420E"/>
    <w:rsid w:val="74195BEA"/>
    <w:rsid w:val="741D047B"/>
    <w:rsid w:val="74260693"/>
    <w:rsid w:val="7426444F"/>
    <w:rsid w:val="742C43AA"/>
    <w:rsid w:val="743659B1"/>
    <w:rsid w:val="74A54A16"/>
    <w:rsid w:val="74A80FBD"/>
    <w:rsid w:val="74C95B2A"/>
    <w:rsid w:val="74CE489C"/>
    <w:rsid w:val="74E02FAF"/>
    <w:rsid w:val="74FB1B8B"/>
    <w:rsid w:val="752E4A0C"/>
    <w:rsid w:val="75384FF8"/>
    <w:rsid w:val="756E1772"/>
    <w:rsid w:val="7574256C"/>
    <w:rsid w:val="757C5122"/>
    <w:rsid w:val="758C3389"/>
    <w:rsid w:val="759949C6"/>
    <w:rsid w:val="75DC5AFD"/>
    <w:rsid w:val="76044B35"/>
    <w:rsid w:val="76097F83"/>
    <w:rsid w:val="76391CC5"/>
    <w:rsid w:val="764A07C7"/>
    <w:rsid w:val="76586DF9"/>
    <w:rsid w:val="765A366B"/>
    <w:rsid w:val="766E6889"/>
    <w:rsid w:val="766F3321"/>
    <w:rsid w:val="7678644A"/>
    <w:rsid w:val="768664C6"/>
    <w:rsid w:val="769D2150"/>
    <w:rsid w:val="76A36F89"/>
    <w:rsid w:val="76AA1075"/>
    <w:rsid w:val="76D74FF7"/>
    <w:rsid w:val="76F62B6A"/>
    <w:rsid w:val="76FF1A54"/>
    <w:rsid w:val="770146C4"/>
    <w:rsid w:val="775668BE"/>
    <w:rsid w:val="77BB3C30"/>
    <w:rsid w:val="77BB41A9"/>
    <w:rsid w:val="77C06209"/>
    <w:rsid w:val="78073F5D"/>
    <w:rsid w:val="782E553C"/>
    <w:rsid w:val="784A28DF"/>
    <w:rsid w:val="785165E3"/>
    <w:rsid w:val="78905043"/>
    <w:rsid w:val="789B1AE5"/>
    <w:rsid w:val="78CD4EC3"/>
    <w:rsid w:val="790330DA"/>
    <w:rsid w:val="7917479A"/>
    <w:rsid w:val="794A3EC7"/>
    <w:rsid w:val="794F6E8E"/>
    <w:rsid w:val="79925181"/>
    <w:rsid w:val="79B061A3"/>
    <w:rsid w:val="79C70A00"/>
    <w:rsid w:val="79CC45E7"/>
    <w:rsid w:val="79CE78DD"/>
    <w:rsid w:val="7A313E16"/>
    <w:rsid w:val="7A352036"/>
    <w:rsid w:val="7A4C1B81"/>
    <w:rsid w:val="7A4D3AD7"/>
    <w:rsid w:val="7A5C3BC7"/>
    <w:rsid w:val="7A8A6FB4"/>
    <w:rsid w:val="7A9C03BE"/>
    <w:rsid w:val="7A9F6FE5"/>
    <w:rsid w:val="7AAC689D"/>
    <w:rsid w:val="7AEB10B0"/>
    <w:rsid w:val="7B1F59B7"/>
    <w:rsid w:val="7B210D07"/>
    <w:rsid w:val="7B2A20EC"/>
    <w:rsid w:val="7B694B96"/>
    <w:rsid w:val="7B71155F"/>
    <w:rsid w:val="7B847B1F"/>
    <w:rsid w:val="7BAA3E3C"/>
    <w:rsid w:val="7C4529E0"/>
    <w:rsid w:val="7C456D95"/>
    <w:rsid w:val="7C606C3F"/>
    <w:rsid w:val="7CAE307B"/>
    <w:rsid w:val="7CAE3855"/>
    <w:rsid w:val="7CBD5631"/>
    <w:rsid w:val="7D3B3C1B"/>
    <w:rsid w:val="7D6B52CC"/>
    <w:rsid w:val="7D6D1214"/>
    <w:rsid w:val="7D797C15"/>
    <w:rsid w:val="7D7A043C"/>
    <w:rsid w:val="7DA21EE7"/>
    <w:rsid w:val="7DA41AEC"/>
    <w:rsid w:val="7DB1541C"/>
    <w:rsid w:val="7DB82E11"/>
    <w:rsid w:val="7DD34F59"/>
    <w:rsid w:val="7DD85922"/>
    <w:rsid w:val="7E0F2B4D"/>
    <w:rsid w:val="7E25731D"/>
    <w:rsid w:val="7E336497"/>
    <w:rsid w:val="7E4A54BE"/>
    <w:rsid w:val="7E6E0CC6"/>
    <w:rsid w:val="7E9E5EDB"/>
    <w:rsid w:val="7EAD3B07"/>
    <w:rsid w:val="7EC46FDA"/>
    <w:rsid w:val="7EDD3C92"/>
    <w:rsid w:val="7F0341EC"/>
    <w:rsid w:val="7F052950"/>
    <w:rsid w:val="7F304020"/>
    <w:rsid w:val="7F5F286D"/>
    <w:rsid w:val="7F874FE9"/>
    <w:rsid w:val="7FA2483B"/>
    <w:rsid w:val="7FAE6FD2"/>
    <w:rsid w:val="7FB0375E"/>
    <w:rsid w:val="7FBE182C"/>
    <w:rsid w:val="7FD564DA"/>
    <w:rsid w:val="7FDD4BB6"/>
    <w:rsid w:val="7FF4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0A9AE50-3411-470D-887E-92A8A5429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26E5" w:themeColor="hyperlink"/>
      <w:u w:val="single"/>
    </w:rPr>
  </w:style>
  <w:style w:type="character" w:styleId="LineNumber">
    <w:name w:val="line number"/>
    <w:basedOn w:val="DefaultParagraphFont"/>
    <w:rsid w:val="00373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image" Target="media/image1.png"/><Relationship Id="rId5" Type="http://schemas.openxmlformats.org/officeDocument/2006/relationships/hyperlink" Target="https://www.frontiersin.org/journals/plant-science/articles/10.3389/fpls.2025.1637092/ful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</Words>
  <Characters>531</Characters>
  <Application>Microsoft Office Word</Application>
  <DocSecurity>0</DocSecurity>
  <Lines>4</Lines>
  <Paragraphs>1</Paragraphs>
  <ScaleCrop>false</ScaleCrop>
  <Company>MTC</Company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66</dc:creator>
  <cp:lastModifiedBy>Kim Final Deliverables</cp:lastModifiedBy>
  <cp:revision>2</cp:revision>
  <dcterms:created xsi:type="dcterms:W3CDTF">2025-03-21T17:15:00Z</dcterms:created>
  <dcterms:modified xsi:type="dcterms:W3CDTF">2025-10-3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BBDF15B8A1B40319D9C329E40A5CB0A_12</vt:lpwstr>
  </property>
  <property fmtid="{D5CDD505-2E9C-101B-9397-08002B2CF9AE}" pid="4" name="KSOTemplateDocerSaveRecord">
    <vt:lpwstr>eyJoZGlkIjoiNzkwOTRiMmJkMTU1MWU4MTAxMGY1NDVlNzg5ZDA0MDUiLCJ1c2VySWQiOiI2ODYyOTgwNDUifQ==</vt:lpwstr>
  </property>
</Properties>
</file>